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40" w:type="dxa"/>
        <w:tblLook w:val="04A0" w:firstRow="1" w:lastRow="0" w:firstColumn="1" w:lastColumn="0" w:noHBand="0" w:noVBand="1"/>
      </w:tblPr>
      <w:tblGrid>
        <w:gridCol w:w="258"/>
        <w:gridCol w:w="2860"/>
        <w:gridCol w:w="795"/>
        <w:gridCol w:w="685"/>
        <w:gridCol w:w="928"/>
        <w:gridCol w:w="652"/>
        <w:gridCol w:w="600"/>
        <w:gridCol w:w="1041"/>
        <w:gridCol w:w="897"/>
        <w:gridCol w:w="1022"/>
        <w:gridCol w:w="880"/>
        <w:gridCol w:w="1455"/>
        <w:gridCol w:w="1021"/>
        <w:gridCol w:w="1164"/>
      </w:tblGrid>
      <w:tr w:rsidR="008A4220" w:rsidRPr="008A4220" w14:paraId="4A268BCC" w14:textId="77777777" w:rsidTr="008A4220">
        <w:trPr>
          <w:trHeight w:val="32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71B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C90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D6A" w14:textId="77777777" w:rsidR="008A4220" w:rsidRPr="008A4220" w:rsidRDefault="008A4220" w:rsidP="008A42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utism 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1D3" w14:textId="77777777" w:rsidR="008A4220" w:rsidRPr="008A4220" w:rsidRDefault="008A4220" w:rsidP="008A42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F16" w14:textId="77777777" w:rsidR="008A4220" w:rsidRPr="008A4220" w:rsidRDefault="008A4220" w:rsidP="008A42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53E5" w14:textId="77777777" w:rsidR="008A4220" w:rsidRPr="008A4220" w:rsidRDefault="008A4220" w:rsidP="008A42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roup Differences in Associations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34CF" w14:textId="77777777" w:rsidR="008A4220" w:rsidRPr="008A4220" w:rsidRDefault="008A4220" w:rsidP="008A422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104" w14:textId="77777777" w:rsidR="008A4220" w:rsidRPr="008A4220" w:rsidRDefault="008A4220" w:rsidP="008A42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ll Sample</w:t>
            </w:r>
          </w:p>
        </w:tc>
      </w:tr>
      <w:tr w:rsidR="008A4220" w:rsidRPr="008A4220" w14:paraId="37BF40A8" w14:textId="77777777" w:rsidTr="008A4220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6AD" w14:textId="77777777" w:rsidR="008A4220" w:rsidRPr="008A4220" w:rsidRDefault="008A4220" w:rsidP="008A422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6552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D8E7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CEC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F00C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064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A13F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CF9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z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CEA9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1E6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787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8960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ho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3C53F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E385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</w:tr>
      <w:tr w:rsidR="008A4220" w:rsidRPr="008A4220" w14:paraId="29183792" w14:textId="77777777" w:rsidTr="008A4220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09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sual Quadrant Scor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F11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B71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9BC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072B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63E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626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308A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4B7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E5D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67A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175A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A28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220" w:rsidRPr="008A4220" w14:paraId="2F706F5B" w14:textId="77777777" w:rsidTr="008A4220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A7DE" w14:textId="77777777" w:rsidR="008A4220" w:rsidRPr="008A4220" w:rsidRDefault="008A4220" w:rsidP="008A422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C29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ory Sensitivity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1DFC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B14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0064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2C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E55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373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22BC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EA4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72F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98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303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0CE5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8</w:t>
            </w:r>
          </w:p>
        </w:tc>
      </w:tr>
      <w:tr w:rsidR="008A4220" w:rsidRPr="008A4220" w14:paraId="566AAB4B" w14:textId="77777777" w:rsidTr="008A4220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873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C4B4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Registration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1EAF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BA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0F9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73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455D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85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D5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672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F4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E549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15F6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3C30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5</w:t>
            </w:r>
          </w:p>
        </w:tc>
      </w:tr>
      <w:tr w:rsidR="008A4220" w:rsidRPr="008A4220" w14:paraId="6858A554" w14:textId="77777777" w:rsidTr="008A4220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C6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30CD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Avoid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00F7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B10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FBA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384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D5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4C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BF4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55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9BE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D15E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9B2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2D47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</w:tr>
      <w:tr w:rsidR="008A4220" w:rsidRPr="008A4220" w14:paraId="65472C3F" w14:textId="77777777" w:rsidTr="008A4220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79FD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AF3C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Seek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FD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D382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D98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B97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CDA3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F62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CBEB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F4D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1A0D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9CF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AFCF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6839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6</w:t>
            </w:r>
          </w:p>
        </w:tc>
      </w:tr>
      <w:tr w:rsidR="008A4220" w:rsidRPr="008A4220" w14:paraId="120B2CB5" w14:textId="77777777" w:rsidTr="008A4220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490C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ual Domain Score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3B3C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399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8364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60E2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718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2C9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9431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C34A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BD29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881D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9F8C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7D9F" w14:textId="77777777" w:rsidR="008A4220" w:rsidRPr="008A4220" w:rsidRDefault="008A4220" w:rsidP="008A422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42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4</w:t>
            </w:r>
          </w:p>
        </w:tc>
      </w:tr>
    </w:tbl>
    <w:p w14:paraId="12784880" w14:textId="6C0078FA" w:rsidR="008A4220" w:rsidRDefault="008A4220" w:rsidP="008A4220">
      <w:r>
        <w:t xml:space="preserve">Supplementary Table </w:t>
      </w:r>
      <w:r w:rsidR="007B64FF">
        <w:t>1</w:t>
      </w:r>
      <w:r>
        <w:t xml:space="preserve">. </w:t>
      </w:r>
    </w:p>
    <w:p w14:paraId="7532AA90" w14:textId="77777777" w:rsidR="007B64FF" w:rsidRPr="007B64FF" w:rsidRDefault="007B64FF" w:rsidP="008A4220">
      <w:pPr>
        <w:rPr>
          <w:rFonts w:ascii="Aptos Narrow" w:hAnsi="Aptos Narrow"/>
          <w:sz w:val="22"/>
          <w:szCs w:val="22"/>
        </w:rPr>
      </w:pPr>
    </w:p>
    <w:tbl>
      <w:tblPr>
        <w:tblW w:w="14240" w:type="dxa"/>
        <w:tblLook w:val="04A0" w:firstRow="1" w:lastRow="0" w:firstColumn="1" w:lastColumn="0" w:noHBand="0" w:noVBand="1"/>
      </w:tblPr>
      <w:tblGrid>
        <w:gridCol w:w="258"/>
        <w:gridCol w:w="2860"/>
        <w:gridCol w:w="795"/>
        <w:gridCol w:w="685"/>
        <w:gridCol w:w="848"/>
        <w:gridCol w:w="732"/>
        <w:gridCol w:w="600"/>
        <w:gridCol w:w="1069"/>
        <w:gridCol w:w="922"/>
        <w:gridCol w:w="969"/>
        <w:gridCol w:w="880"/>
        <w:gridCol w:w="1493"/>
        <w:gridCol w:w="1047"/>
        <w:gridCol w:w="1100"/>
      </w:tblGrid>
      <w:tr w:rsidR="007B64FF" w:rsidRPr="007B64FF" w14:paraId="64FD1471" w14:textId="77777777" w:rsidTr="007B64FF">
        <w:trPr>
          <w:trHeight w:val="32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DD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2CB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7CF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utism 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AAF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BDD1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524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roup Differences in Associations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943B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038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ll Sample</w:t>
            </w:r>
          </w:p>
        </w:tc>
      </w:tr>
      <w:tr w:rsidR="007B64FF" w:rsidRPr="007B64FF" w14:paraId="10844D4D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138F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CF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D02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7E1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70C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76A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C22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067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z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FB3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6593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B20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8E8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ho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1A9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50F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</w:tr>
      <w:tr w:rsidR="007B64FF" w:rsidRPr="007B64FF" w14:paraId="37EE3A26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4057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nsory Profile Quadrant Scor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1A6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CDB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E9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144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511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DDD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BB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880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19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DD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8D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97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B64FF" w:rsidRPr="007B64FF" w14:paraId="7EF76AD6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33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4B0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ory Sensitivity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05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6D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6B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69D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08C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19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958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628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23C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C0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BC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25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</w:tr>
      <w:tr w:rsidR="007B64FF" w:rsidRPr="007B64FF" w14:paraId="149465B1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A4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AD4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Registr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041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50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88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D5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29C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A4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D2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47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28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A9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C2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C5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7</w:t>
            </w:r>
          </w:p>
        </w:tc>
      </w:tr>
      <w:tr w:rsidR="007B64FF" w:rsidRPr="007B64FF" w14:paraId="07DF9240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EE3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E00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ation Avoiding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51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2D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F2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46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68F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95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A5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28F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039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8CD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D8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E3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</w:p>
        </w:tc>
      </w:tr>
      <w:tr w:rsidR="007B64FF" w:rsidRPr="007B64FF" w14:paraId="435FC031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5B8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C97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Seek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08F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B5A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F2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5A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C7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FEA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D0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D2C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CB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E81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82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346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</w:tr>
      <w:tr w:rsidR="007B64FF" w:rsidRPr="007B64FF" w14:paraId="5A74F3A4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10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sual Quadrant Scor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F34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B8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22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D6A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029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00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347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51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E67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D7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697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E3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B64FF" w:rsidRPr="007B64FF" w14:paraId="57727706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2F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A10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ory Sensitivity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57F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65D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AB0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8D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53C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9A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59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7E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09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EC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353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490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8</w:t>
            </w:r>
          </w:p>
        </w:tc>
      </w:tr>
      <w:tr w:rsidR="007B64FF" w:rsidRPr="007B64FF" w14:paraId="2676F537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25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B84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Registration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8C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79C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E48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4C8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BC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62E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5B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5F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FC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3B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9B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98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1</w:t>
            </w:r>
          </w:p>
        </w:tc>
      </w:tr>
      <w:tr w:rsidR="007B64FF" w:rsidRPr="007B64FF" w14:paraId="4916F5DF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0FE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F15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Avoid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AC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F9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33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D8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C25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A2C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BE8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16A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F3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2F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FB4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70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</w:tr>
      <w:tr w:rsidR="007B64FF" w:rsidRPr="007B64FF" w14:paraId="7393F777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4F4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BD9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Seek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754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27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C0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0FE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E3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1F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FF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42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5AF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5A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B1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05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8</w:t>
            </w:r>
          </w:p>
        </w:tc>
      </w:tr>
      <w:tr w:rsidR="007B64FF" w:rsidRPr="007B64FF" w14:paraId="4259C6E6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8A3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ual Domain Score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2EB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921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C4F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0EC4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5E6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702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871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986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BA5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CA0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8FF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878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9</w:t>
            </w:r>
          </w:p>
        </w:tc>
      </w:tr>
    </w:tbl>
    <w:p w14:paraId="5A8D3C26" w14:textId="254B5EA4" w:rsidR="007B64FF" w:rsidRDefault="007B64FF" w:rsidP="008A4220">
      <w:r>
        <w:t xml:space="preserve">Supplementary Table 2. Controlling for Age and WASI T score. </w:t>
      </w:r>
    </w:p>
    <w:p w14:paraId="5F42B75A" w14:textId="77777777" w:rsidR="007B64FF" w:rsidRDefault="007B64FF" w:rsidP="008A4220"/>
    <w:p w14:paraId="30A5A7BA" w14:textId="77777777" w:rsidR="007B64FF" w:rsidRDefault="007B64FF" w:rsidP="008A4220"/>
    <w:p w14:paraId="19184015" w14:textId="77777777" w:rsidR="007B64FF" w:rsidRDefault="007B64FF" w:rsidP="008A4220"/>
    <w:p w14:paraId="260AEA35" w14:textId="77777777" w:rsidR="007B64FF" w:rsidRDefault="007B64FF" w:rsidP="008A4220"/>
    <w:p w14:paraId="05FADE1C" w14:textId="77777777" w:rsidR="007B64FF" w:rsidRDefault="007B64FF" w:rsidP="008A4220"/>
    <w:p w14:paraId="7AC0C102" w14:textId="77777777" w:rsidR="007B64FF" w:rsidRDefault="007B64FF" w:rsidP="008A4220"/>
    <w:p w14:paraId="18E7CCC7" w14:textId="77777777" w:rsidR="007B64FF" w:rsidRDefault="007B64FF" w:rsidP="008A4220"/>
    <w:p w14:paraId="2E18272E" w14:textId="77777777" w:rsidR="007B64FF" w:rsidRDefault="007B64FF" w:rsidP="008A4220"/>
    <w:p w14:paraId="794FF0ED" w14:textId="77777777" w:rsidR="007B64FF" w:rsidRDefault="007B64FF" w:rsidP="008A4220"/>
    <w:tbl>
      <w:tblPr>
        <w:tblW w:w="14241" w:type="dxa"/>
        <w:tblLook w:val="04A0" w:firstRow="1" w:lastRow="0" w:firstColumn="1" w:lastColumn="0" w:noHBand="0" w:noVBand="1"/>
      </w:tblPr>
      <w:tblGrid>
        <w:gridCol w:w="258"/>
        <w:gridCol w:w="2860"/>
        <w:gridCol w:w="795"/>
        <w:gridCol w:w="685"/>
        <w:gridCol w:w="883"/>
        <w:gridCol w:w="697"/>
        <w:gridCol w:w="600"/>
        <w:gridCol w:w="1069"/>
        <w:gridCol w:w="922"/>
        <w:gridCol w:w="969"/>
        <w:gridCol w:w="880"/>
        <w:gridCol w:w="1390"/>
        <w:gridCol w:w="1098"/>
        <w:gridCol w:w="1153"/>
      </w:tblGrid>
      <w:tr w:rsidR="007B64FF" w:rsidRPr="007B64FF" w14:paraId="32133A9F" w14:textId="77777777" w:rsidTr="007B64FF">
        <w:trPr>
          <w:trHeight w:val="32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CD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9D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AB28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utism 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CACA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7622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C85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roup Differences in Associations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FD0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EBB5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ll Sample</w:t>
            </w:r>
          </w:p>
        </w:tc>
      </w:tr>
      <w:tr w:rsidR="007B64FF" w:rsidRPr="007B64FF" w14:paraId="25839BD7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49F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FF4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657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473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0F3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D12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928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FD1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z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301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19A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1A9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07C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ho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A56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321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</w:tr>
      <w:tr w:rsidR="007B64FF" w:rsidRPr="007B64FF" w14:paraId="4DDE059E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302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nsory Profile Quadrant Scor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4DA3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6538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AB0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3781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A56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D35A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2EE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922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8A92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5DF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D1C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A2E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4FF" w:rsidRPr="007B64FF" w14:paraId="243B5C2A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4CFF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C13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ory Sensitivity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22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E6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22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3D8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F0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EAF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151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D32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3BE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259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BD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9F8" w14:textId="1B161C90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00</w:t>
            </w:r>
          </w:p>
        </w:tc>
      </w:tr>
      <w:tr w:rsidR="007B64FF" w:rsidRPr="007B64FF" w14:paraId="60F3FE4D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C2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1D83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Registr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26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52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124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AC2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E16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89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A3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826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E13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A7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89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A2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7</w:t>
            </w:r>
          </w:p>
        </w:tc>
      </w:tr>
      <w:tr w:rsidR="007B64FF" w:rsidRPr="007B64FF" w14:paraId="09EB0FC6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DD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9B4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ation Avoiding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C74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F79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0F6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078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5E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56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694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AA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19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9D1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642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5D3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8</w:t>
            </w:r>
          </w:p>
        </w:tc>
      </w:tr>
      <w:tr w:rsidR="007B64FF" w:rsidRPr="007B64FF" w14:paraId="309A5F8A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D2C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10C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Seek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99F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8A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27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4D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D7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E4F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31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161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FC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2A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D1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5DB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2</w:t>
            </w:r>
          </w:p>
        </w:tc>
      </w:tr>
      <w:tr w:rsidR="007B64FF" w:rsidRPr="007B64FF" w14:paraId="31F2E1BB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FDD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sual Quadrant Scor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AC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9C8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6FB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3968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3CE6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F9C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9529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164B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114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254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40CD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A8F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4FF" w:rsidRPr="007B64FF" w14:paraId="187D7343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E58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86E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ory Sensitivity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20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FB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A11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D5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AD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530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6B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75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EE2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31E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3B6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E6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5</w:t>
            </w:r>
          </w:p>
        </w:tc>
      </w:tr>
      <w:tr w:rsidR="007B64FF" w:rsidRPr="007B64FF" w14:paraId="2066733B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7EE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01D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Registration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749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5BA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E2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0E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47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34A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9D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2D2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B01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A07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E89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315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</w:t>
            </w:r>
          </w:p>
        </w:tc>
      </w:tr>
      <w:tr w:rsidR="007B64FF" w:rsidRPr="007B64FF" w14:paraId="7E77C95C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60C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4FB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Avoid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C82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54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FF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52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F69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B5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BC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3B7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5D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13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25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323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1</w:t>
            </w:r>
          </w:p>
        </w:tc>
      </w:tr>
      <w:tr w:rsidR="007B64FF" w:rsidRPr="007B64FF" w14:paraId="3A37C533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DD0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890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Seek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336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58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66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48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66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1E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D2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9E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81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66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A64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E53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9</w:t>
            </w:r>
          </w:p>
        </w:tc>
      </w:tr>
      <w:tr w:rsidR="007B64FF" w:rsidRPr="007B64FF" w14:paraId="48C5508D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1B4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ual Domain Score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664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C84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7C8A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701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C52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40F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D8E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787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850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844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9B79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C6A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8</w:t>
            </w:r>
          </w:p>
        </w:tc>
      </w:tr>
    </w:tbl>
    <w:p w14:paraId="740FAE20" w14:textId="112647B2" w:rsidR="007B64FF" w:rsidRDefault="007B64FF" w:rsidP="008A4220">
      <w:r>
        <w:t xml:space="preserve">Supplementary Table 3 – Restricted age sample. </w:t>
      </w:r>
    </w:p>
    <w:p w14:paraId="470FBF34" w14:textId="77777777" w:rsidR="007B64FF" w:rsidRDefault="007B64FF" w:rsidP="008A4220"/>
    <w:tbl>
      <w:tblPr>
        <w:tblW w:w="14240" w:type="dxa"/>
        <w:tblLook w:val="04A0" w:firstRow="1" w:lastRow="0" w:firstColumn="1" w:lastColumn="0" w:noHBand="0" w:noVBand="1"/>
      </w:tblPr>
      <w:tblGrid>
        <w:gridCol w:w="258"/>
        <w:gridCol w:w="2860"/>
        <w:gridCol w:w="795"/>
        <w:gridCol w:w="685"/>
        <w:gridCol w:w="848"/>
        <w:gridCol w:w="732"/>
        <w:gridCol w:w="600"/>
        <w:gridCol w:w="1069"/>
        <w:gridCol w:w="922"/>
        <w:gridCol w:w="969"/>
        <w:gridCol w:w="880"/>
        <w:gridCol w:w="1315"/>
        <w:gridCol w:w="1134"/>
        <w:gridCol w:w="1191"/>
      </w:tblGrid>
      <w:tr w:rsidR="007B64FF" w:rsidRPr="007B64FF" w14:paraId="7B4C1F91" w14:textId="77777777" w:rsidTr="007B64FF">
        <w:trPr>
          <w:trHeight w:val="32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63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0C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37E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utism 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0CA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8B6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1DB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roup Differences in Associations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D9D3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677D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ll Sample</w:t>
            </w:r>
          </w:p>
        </w:tc>
      </w:tr>
      <w:tr w:rsidR="007B64FF" w:rsidRPr="007B64FF" w14:paraId="5EAB9C45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2F1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55E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7B5F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A54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96B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E95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FA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711D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z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4F42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7C3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FF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4D5B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ho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568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606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F01</w:t>
            </w:r>
          </w:p>
        </w:tc>
      </w:tr>
      <w:tr w:rsidR="007B64FF" w:rsidRPr="007B64FF" w14:paraId="01ABFC38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421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nsory Profile Quadrant Scor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9DC" w14:textId="77777777" w:rsidR="007B64FF" w:rsidRPr="007B64FF" w:rsidRDefault="007B64FF" w:rsidP="007B64FF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812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AFC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CC7F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CDD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AA8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47E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07DB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4B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8E1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114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2CB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4FF" w:rsidRPr="007B64FF" w14:paraId="24AD645E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4FC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5A91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ory Sensitivity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676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ED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F48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453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F7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92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EF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B7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8EC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7B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8E9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2E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9</w:t>
            </w:r>
          </w:p>
        </w:tc>
      </w:tr>
      <w:tr w:rsidR="007B64FF" w:rsidRPr="007B64FF" w14:paraId="45B5CB80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DF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F89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Registr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1BA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BE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4C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DBC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E7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68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01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30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71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DB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82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57C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5</w:t>
            </w:r>
          </w:p>
        </w:tc>
      </w:tr>
      <w:tr w:rsidR="007B64FF" w:rsidRPr="007B64FF" w14:paraId="277337CE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A7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E0D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ation Avoiding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A9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40D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33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E9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63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BF5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3DA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DE1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3CC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F5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759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F1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8</w:t>
            </w:r>
          </w:p>
        </w:tc>
      </w:tr>
      <w:tr w:rsidR="007B64FF" w:rsidRPr="007B64FF" w14:paraId="49F12686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B3C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A565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Seekin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29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62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714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9B1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E44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FA8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A21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47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F6B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B3E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6E7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C01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1</w:t>
            </w:r>
          </w:p>
        </w:tc>
      </w:tr>
      <w:tr w:rsidR="007B64FF" w:rsidRPr="007B64FF" w14:paraId="1585C4C4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C489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sual Quadrant Scor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9E26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49A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7E4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BEC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1F20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1C2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F616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86F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D07D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00B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E86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413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4FF" w:rsidRPr="007B64FF" w14:paraId="53595646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EF5" w14:textId="77777777" w:rsidR="007B64FF" w:rsidRPr="007B64FF" w:rsidRDefault="007B64FF" w:rsidP="007B64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A8FC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ory Sensitivity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61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EB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84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D9C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814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6C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E5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F1A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83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F4B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4E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D1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5</w:t>
            </w:r>
          </w:p>
        </w:tc>
      </w:tr>
      <w:tr w:rsidR="007B64FF" w:rsidRPr="007B64FF" w14:paraId="4C5411D9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51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89FE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 Registration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DD4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D9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202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5F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7BE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49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42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69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FE0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87C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CF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7DF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7</w:t>
            </w:r>
          </w:p>
        </w:tc>
      </w:tr>
      <w:tr w:rsidR="007B64FF" w:rsidRPr="007B64FF" w14:paraId="08BF5015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1D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F0E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Avoid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A28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11F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8F57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EF9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9B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18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29D9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BF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C7A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04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8F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502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4</w:t>
            </w:r>
          </w:p>
        </w:tc>
      </w:tr>
      <w:tr w:rsidR="007B64FF" w:rsidRPr="007B64FF" w14:paraId="1715539E" w14:textId="77777777" w:rsidTr="007B64FF">
        <w:trPr>
          <w:trHeight w:val="3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B8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7E58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nsation Seeking (Visua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BE9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79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668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F41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A0B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90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302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571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EB18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F6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2323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05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8</w:t>
            </w:r>
          </w:p>
        </w:tc>
      </w:tr>
      <w:tr w:rsidR="007B64FF" w:rsidRPr="007B64FF" w14:paraId="332FB856" w14:textId="77777777" w:rsidTr="007B64FF">
        <w:trPr>
          <w:trHeight w:val="320"/>
        </w:trPr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857A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sual Domain Score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7230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5F3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DC7E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70C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E260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482D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D53F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7EC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1DD7" w14:textId="77777777" w:rsidR="007B64FF" w:rsidRPr="007B64FF" w:rsidRDefault="007B64FF" w:rsidP="007B64F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8585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EC94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9226" w14:textId="77777777" w:rsidR="007B64FF" w:rsidRPr="007B64FF" w:rsidRDefault="007B64FF" w:rsidP="007B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B64F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1</w:t>
            </w:r>
          </w:p>
        </w:tc>
      </w:tr>
    </w:tbl>
    <w:p w14:paraId="70EA0560" w14:textId="06FE48E1" w:rsidR="007B64FF" w:rsidRDefault="007B64FF" w:rsidP="008A4220">
      <w:r>
        <w:t xml:space="preserve">Supplementary Table 4. Restricted WASI sample. </w:t>
      </w:r>
    </w:p>
    <w:p w14:paraId="43F1E27A" w14:textId="77777777" w:rsidR="008A4220" w:rsidRDefault="008A4220" w:rsidP="008A4220"/>
    <w:p w14:paraId="015ABE0C" w14:textId="4E7A3E31" w:rsidR="007B64FF" w:rsidRPr="008A4220" w:rsidRDefault="007B64FF" w:rsidP="007B64FF"/>
    <w:sectPr w:rsidR="007B64FF" w:rsidRPr="008A4220" w:rsidSect="008A42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220"/>
    <w:rsid w:val="000678F2"/>
    <w:rsid w:val="0016414E"/>
    <w:rsid w:val="00636B1D"/>
    <w:rsid w:val="006919A0"/>
    <w:rsid w:val="007B64FF"/>
    <w:rsid w:val="008A4220"/>
    <w:rsid w:val="00962727"/>
    <w:rsid w:val="00BF4C2B"/>
    <w:rsid w:val="00C0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A17C1"/>
  <w15:chartTrackingRefBased/>
  <w15:docId w15:val="{47EE152D-C727-E04D-895C-9DA5E08D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2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9A0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2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2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2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2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2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2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2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9A0"/>
    <w:rPr>
      <w:rFonts w:ascii="Arial" w:eastAsiaTheme="majorEastAsia" w:hAnsi="Arial" w:cstheme="majorBidi"/>
      <w:b/>
      <w:i/>
      <w:color w:val="000000" w:themeColor="text1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A4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2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2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2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2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2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2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2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2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2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2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2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2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2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2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2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8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Abigail</dc:creator>
  <cp:keywords/>
  <dc:description/>
  <cp:lastModifiedBy>Dickinson, Abigail</cp:lastModifiedBy>
  <cp:revision>2</cp:revision>
  <dcterms:created xsi:type="dcterms:W3CDTF">2025-07-18T20:43:00Z</dcterms:created>
  <dcterms:modified xsi:type="dcterms:W3CDTF">2025-07-18T20:43:00Z</dcterms:modified>
</cp:coreProperties>
</file>